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BEDA2" w14:textId="576DB786" w:rsidR="00B10154" w:rsidRPr="009571C6" w:rsidRDefault="008C1697" w:rsidP="00B1015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</w:t>
      </w:r>
      <w:r w:rsidRPr="009571C6">
        <w:rPr>
          <w:rFonts w:ascii="Arial" w:hAnsi="Arial" w:cs="Arial"/>
          <w:sz w:val="22"/>
          <w:szCs w:val="22"/>
        </w:rPr>
        <w:t xml:space="preserve">: </w:t>
      </w:r>
      <w:r w:rsidR="001E53E1" w:rsidRPr="001E53E1">
        <w:rPr>
          <w:rFonts w:ascii="Arial" w:hAnsi="Arial" w:cs="Arial"/>
          <w:i/>
          <w:sz w:val="22"/>
          <w:szCs w:val="22"/>
        </w:rPr>
        <w:t xml:space="preserve">CYP2D6 </w:t>
      </w:r>
      <w:r w:rsidR="001E53E1" w:rsidRPr="009571C6">
        <w:rPr>
          <w:rFonts w:ascii="Arial" w:hAnsi="Arial" w:cs="Arial"/>
          <w:sz w:val="22"/>
          <w:szCs w:val="22"/>
        </w:rPr>
        <w:t>G</w:t>
      </w:r>
      <w:r w:rsidRPr="009571C6">
        <w:rPr>
          <w:rFonts w:ascii="Arial" w:hAnsi="Arial" w:cs="Arial"/>
          <w:sz w:val="22"/>
          <w:szCs w:val="22"/>
        </w:rPr>
        <w:t>enotypes</w:t>
      </w:r>
      <w:r w:rsidR="001E53E1">
        <w:rPr>
          <w:rFonts w:ascii="Arial" w:hAnsi="Arial" w:cs="Arial"/>
          <w:sz w:val="22"/>
          <w:szCs w:val="22"/>
        </w:rPr>
        <w:t xml:space="preserve"> observed in Brazilians</w:t>
      </w:r>
    </w:p>
    <w:tbl>
      <w:tblPr>
        <w:tblStyle w:val="Tabelacomgrade"/>
        <w:tblW w:w="56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30"/>
        <w:gridCol w:w="2610"/>
      </w:tblGrid>
      <w:tr w:rsidR="00B10154" w:rsidRPr="00FA6419" w14:paraId="62F1C3E8" w14:textId="77777777" w:rsidTr="006C0C23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57833C5" w14:textId="77777777" w:rsidR="00B10154" w:rsidRPr="00FA6419" w:rsidRDefault="00B10154" w:rsidP="006C0C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F66F73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Copy Number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C25D88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Number of individuals</w:t>
            </w:r>
            <w:r>
              <w:rPr>
                <w:rFonts w:ascii="Arial" w:hAnsi="Arial" w:cs="Arial"/>
                <w:sz w:val="22"/>
                <w:szCs w:val="22"/>
              </w:rPr>
              <w:t xml:space="preserve"> carrying the genotype</w:t>
            </w:r>
          </w:p>
        </w:tc>
      </w:tr>
      <w:tr w:rsidR="00B10154" w:rsidRPr="00FA6419" w14:paraId="639F05B2" w14:textId="77777777" w:rsidTr="006C0C23"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592F0" w14:textId="77777777" w:rsidR="00B10154" w:rsidRDefault="00B10154" w:rsidP="006C0C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dicted phenotype: E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B130476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0154" w:rsidRPr="00FA6419" w14:paraId="715265BF" w14:textId="77777777" w:rsidTr="006C0C23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66AA6DE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1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3473AD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4EAA2B7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8</w:t>
            </w:r>
          </w:p>
        </w:tc>
      </w:tr>
      <w:tr w:rsidR="00B10154" w:rsidRPr="00FA6419" w14:paraId="4846013E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0116315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B6FD89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CD591C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3</w:t>
            </w:r>
          </w:p>
        </w:tc>
      </w:tr>
      <w:tr w:rsidR="00B10154" w:rsidRPr="00FA6419" w14:paraId="75E4ED9F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40AA76B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69970D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78A0B6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B10154" w:rsidRPr="00FA6419" w14:paraId="24ECFBD9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A7CE03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3B2E77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66844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B10154" w:rsidRPr="00FA6419" w14:paraId="507BC1E5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28670D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A322F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F80850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B10154" w:rsidRPr="00FA6419" w14:paraId="041ED120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6CA470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14CE4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E39A29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B10154" w:rsidRPr="00FA6419" w14:paraId="44431657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2D496582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4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3C7FE7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A7B38E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B10154" w:rsidRPr="00FA6419" w14:paraId="298F77AD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5CBCDD52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4838B3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57FF96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B10154" w:rsidRPr="00FA6419" w14:paraId="19A592DC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7FEEF57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D4C03B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83663F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B10154" w:rsidRPr="00FA6419" w14:paraId="1F7BC949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7FFFC82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2AD7B66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463B0A1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B10154" w:rsidRPr="00FA6419" w14:paraId="1933678D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AE5C33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4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7F230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77045D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B10154" w:rsidRPr="00FA6419" w14:paraId="73DC2668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4185307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436265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C696F3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B10154" w:rsidRPr="00FA6419" w14:paraId="2AC0F48C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5FBA622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C558F6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96B0C3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B10154" w:rsidRPr="00FA6419" w14:paraId="04B1AF15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477272C7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1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CAA26EB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6A3CB0D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B10154" w:rsidRPr="00FA6419" w14:paraId="6789445D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2F9667C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81760F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F05F6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10154" w:rsidRPr="00FA6419" w14:paraId="122ED37D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810A27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36752B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139D1B5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10154" w:rsidRPr="00FA6419" w14:paraId="1C2F31B3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297427D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82A581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B8298D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B10154" w:rsidRPr="00FA6419" w14:paraId="3E692392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59926A94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0FA5B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054C07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10154" w:rsidRPr="00FA6419" w14:paraId="1311E24F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2867FAA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10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DC7E9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1F22F6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0154" w:rsidRPr="00FA6419" w14:paraId="58E03DB6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0239A4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4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E2B51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44A13A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0154" w:rsidRPr="00FA6419" w14:paraId="63F15E3F" w14:textId="77777777" w:rsidTr="006C0C23">
        <w:tc>
          <w:tcPr>
            <w:tcW w:w="1548" w:type="dxa"/>
          </w:tcPr>
          <w:p w14:paraId="2DAC65BB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4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9C77F0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05608C4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0154" w:rsidRPr="00FA6419" w14:paraId="129926FA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DB97F6A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059C7E6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56737B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42F037AB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87910E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35/*41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78922D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30B48A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353265CA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49469A6" w14:textId="27266E9E" w:rsidR="00B10154" w:rsidRPr="00B10154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oth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CA5C69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EBF8A8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74F6B032" w14:textId="77777777" w:rsidTr="006C0C23">
        <w:tc>
          <w:tcPr>
            <w:tcW w:w="1548" w:type="dxa"/>
          </w:tcPr>
          <w:p w14:paraId="6977BCD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4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1936DE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7FEAFCF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383CA018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6D257B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E7CC4F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39C8F9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74D8FE7E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08D67A36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39/*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71B13A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4CDC3A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0AEA9FEA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43A81385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x2/*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201B6F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D455C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3C83B35E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6057C7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84E4B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447AB4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7A74F19E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2384E36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41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15DB5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D8C4D0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2524E9E2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73662AF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lastRenderedPageBreak/>
              <w:t>*2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8A32C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CB8E7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4B2C1853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42D529A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41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C6AD1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5EA5E2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1C63F4CA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75AE0D87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17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149EB0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BCA567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0EDA5FE2" w14:textId="77777777" w:rsidTr="006C0C23">
        <w:tc>
          <w:tcPr>
            <w:tcW w:w="1548" w:type="dxa"/>
          </w:tcPr>
          <w:p w14:paraId="41B2B00A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10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F18547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636E059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1C4CB323" w14:textId="77777777" w:rsidTr="006C0C23">
        <w:tc>
          <w:tcPr>
            <w:tcW w:w="1548" w:type="dxa"/>
          </w:tcPr>
          <w:p w14:paraId="6A9D20A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/*17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28FA0E9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1C0F917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45084A2B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458119E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4CCC5F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ED3239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6DACECD2" w14:textId="77777777" w:rsidTr="006C0C23">
        <w:tc>
          <w:tcPr>
            <w:tcW w:w="1548" w:type="dxa"/>
          </w:tcPr>
          <w:p w14:paraId="6A121AF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10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3A0D97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5CC4318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5E557A3A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E0619E5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1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B1C255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1D1F29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1E2A40C8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03EF351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3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A0921A6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B5CB22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6132B88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5603F34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x2/*2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097B9B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7BD593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7BF235E3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2879B08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35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F755C9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46E063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83A1B31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60A3C9B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1C3B29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BA7321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BD4BE41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831D12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3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A30F73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389E2F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1C08F5C3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7B9370CB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35/*39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5B09E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9974A4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28F0D391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1EC8F24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35/*41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E02C59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B61FB4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63CAD974" w14:textId="77777777" w:rsidTr="006C0C23"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39F12B55" w14:textId="09F916C6" w:rsidR="00B10154" w:rsidRPr="00B10154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39/*other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418248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5D3F632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1A1B470E" w14:textId="77777777" w:rsidTr="006C0C23"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0529A1" w14:textId="77777777" w:rsidR="00B10154" w:rsidRPr="00FA6419" w:rsidRDefault="00B10154" w:rsidP="006C0C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dicted phenotype: U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791AF44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0154" w:rsidRPr="00FA6419" w14:paraId="101CBB26" w14:textId="77777777" w:rsidTr="006C0C23">
        <w:tc>
          <w:tcPr>
            <w:tcW w:w="1548" w:type="dxa"/>
            <w:tcBorders>
              <w:top w:val="single" w:sz="4" w:space="0" w:color="auto"/>
              <w:bottom w:val="nil"/>
            </w:tcBorders>
          </w:tcPr>
          <w:p w14:paraId="23819B2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3E2A3AC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51DB7A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B10154" w:rsidRPr="00FA6419" w14:paraId="2C477887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9445CF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/*1x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EAF90D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53DCB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0154" w:rsidRPr="00FA6419" w14:paraId="0677157A" w14:textId="77777777" w:rsidTr="006C0C23">
        <w:tc>
          <w:tcPr>
            <w:tcW w:w="1548" w:type="dxa"/>
            <w:tcBorders>
              <w:top w:val="nil"/>
            </w:tcBorders>
          </w:tcPr>
          <w:p w14:paraId="4CE7AC49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x2</w:t>
            </w:r>
          </w:p>
        </w:tc>
        <w:tc>
          <w:tcPr>
            <w:tcW w:w="1530" w:type="dxa"/>
            <w:tcBorders>
              <w:top w:val="nil"/>
            </w:tcBorders>
          </w:tcPr>
          <w:p w14:paraId="6EC93B3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</w:tcBorders>
          </w:tcPr>
          <w:p w14:paraId="38F0BC5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47FEA796" w14:textId="77777777" w:rsidTr="006C0C23">
        <w:tc>
          <w:tcPr>
            <w:tcW w:w="1548" w:type="dxa"/>
            <w:tcBorders>
              <w:top w:val="nil"/>
            </w:tcBorders>
          </w:tcPr>
          <w:p w14:paraId="217FAD0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</w:tcBorders>
          </w:tcPr>
          <w:p w14:paraId="3A1ED3B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</w:tcBorders>
          </w:tcPr>
          <w:p w14:paraId="4BAD075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2D149275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0F6FF452" w14:textId="052975CF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x2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x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4FCA49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B41F9A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5EB75EF5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09434AEE" w14:textId="22993C26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x2/*1x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59E375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1BD1AB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7038CC49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3BC2D3D7" w14:textId="6BA54F40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x2/*1x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C45BC1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A4DA82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30951226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4E0210D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1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04CFFE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5029ED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760FF6A9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61E6066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2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35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091A6D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EBB649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E2279A6" w14:textId="77777777" w:rsidTr="006C0C23">
        <w:tc>
          <w:tcPr>
            <w:tcW w:w="1548" w:type="dxa"/>
            <w:tcBorders>
              <w:top w:val="nil"/>
              <w:bottom w:val="nil"/>
            </w:tcBorders>
          </w:tcPr>
          <w:p w14:paraId="5D769592" w14:textId="3F1544CC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>
              <w:rPr>
                <w:rFonts w:ascii="Arial" w:hAnsi="Arial" w:cs="Arial"/>
                <w:bCs/>
                <w:i/>
                <w:sz w:val="22"/>
                <w:szCs w:val="22"/>
              </w:rPr>
              <w:t>*2x5</w:t>
            </w: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other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954FCB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C6F1FC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452914DF" w14:textId="77777777" w:rsidTr="006C0C23"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14:paraId="5BA187CE" w14:textId="49A1F822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*35</w:t>
            </w:r>
            <w:r w:rsidR="00E83DDE">
              <w:rPr>
                <w:rFonts w:ascii="Arial" w:hAnsi="Arial" w:cs="Arial"/>
                <w:bCs/>
                <w:i/>
                <w:sz w:val="22"/>
                <w:szCs w:val="22"/>
              </w:rPr>
              <w:t>x2</w:t>
            </w:r>
            <w:r w:rsidRPr="00E1418A">
              <w:rPr>
                <w:rFonts w:ascii="Arial" w:hAnsi="Arial" w:cs="Arial"/>
                <w:bCs/>
                <w:i/>
                <w:sz w:val="22"/>
                <w:szCs w:val="22"/>
              </w:rPr>
              <w:t>/*</w:t>
            </w:r>
            <w:r w:rsidRPr="00E1418A">
              <w:rPr>
                <w:rFonts w:ascii="Arial" w:hAnsi="Arial" w:cs="Arial"/>
                <w:i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EE3D40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6549395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D9621C6" w14:textId="77777777" w:rsidTr="006C0C23"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12822E" w14:textId="77777777" w:rsidR="00B10154" w:rsidRPr="00FA6419" w:rsidRDefault="00B10154" w:rsidP="006C0C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dicted phenotype: P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519106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0154" w:rsidRPr="00FA6419" w14:paraId="77DEB7C9" w14:textId="77777777" w:rsidTr="006C0C23">
        <w:tc>
          <w:tcPr>
            <w:tcW w:w="1548" w:type="dxa"/>
            <w:tcBorders>
              <w:top w:val="single" w:sz="4" w:space="0" w:color="auto"/>
            </w:tcBorders>
          </w:tcPr>
          <w:p w14:paraId="539A55D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DADED5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1A37C28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B10154" w:rsidRPr="00FA6419" w14:paraId="2B5C85C2" w14:textId="77777777" w:rsidTr="006C0C23">
        <w:tc>
          <w:tcPr>
            <w:tcW w:w="1548" w:type="dxa"/>
          </w:tcPr>
          <w:p w14:paraId="363D8F22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4</w:t>
            </w:r>
          </w:p>
        </w:tc>
        <w:tc>
          <w:tcPr>
            <w:tcW w:w="1530" w:type="dxa"/>
          </w:tcPr>
          <w:p w14:paraId="72A8ED2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559E0CC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10154" w:rsidRPr="00FA6419" w14:paraId="2D95CA68" w14:textId="77777777" w:rsidTr="006C0C23">
        <w:tc>
          <w:tcPr>
            <w:tcW w:w="1548" w:type="dxa"/>
          </w:tcPr>
          <w:p w14:paraId="1784330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5</w:t>
            </w:r>
          </w:p>
        </w:tc>
        <w:tc>
          <w:tcPr>
            <w:tcW w:w="1530" w:type="dxa"/>
          </w:tcPr>
          <w:p w14:paraId="45A74FD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610" w:type="dxa"/>
          </w:tcPr>
          <w:p w14:paraId="3EADD37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0CD1A997" w14:textId="77777777" w:rsidTr="006C0C23">
        <w:tc>
          <w:tcPr>
            <w:tcW w:w="1548" w:type="dxa"/>
          </w:tcPr>
          <w:p w14:paraId="6682B346" w14:textId="0CBA9230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4x</w:t>
            </w:r>
            <w:r w:rsidR="0083514C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3F2466D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7288FFF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2B5B2ECC" w14:textId="77777777" w:rsidTr="006C0C23">
        <w:tc>
          <w:tcPr>
            <w:tcW w:w="1548" w:type="dxa"/>
          </w:tcPr>
          <w:p w14:paraId="6263B22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x2/*4x2</w:t>
            </w:r>
          </w:p>
        </w:tc>
        <w:tc>
          <w:tcPr>
            <w:tcW w:w="1530" w:type="dxa"/>
          </w:tcPr>
          <w:p w14:paraId="25B5CFF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</w:tcPr>
          <w:p w14:paraId="4AF81C1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53EEC3C2" w14:textId="77777777" w:rsidTr="006C0C23">
        <w:tc>
          <w:tcPr>
            <w:tcW w:w="1548" w:type="dxa"/>
            <w:tcBorders>
              <w:bottom w:val="single" w:sz="4" w:space="0" w:color="auto"/>
            </w:tcBorders>
          </w:tcPr>
          <w:p w14:paraId="641F0CAB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lastRenderedPageBreak/>
              <w:t>*3/*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35DDA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B8622B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7AAC9D1B" w14:textId="77777777" w:rsidTr="006C0C23">
        <w:tc>
          <w:tcPr>
            <w:tcW w:w="3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D8DE4B" w14:textId="77777777" w:rsidR="00B10154" w:rsidRPr="00FA6419" w:rsidRDefault="00B10154" w:rsidP="006C0C23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dicted phenotype: IM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5FD49D8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10154" w:rsidRPr="00FA6419" w14:paraId="5AF322C2" w14:textId="77777777" w:rsidTr="006C0C23">
        <w:tc>
          <w:tcPr>
            <w:tcW w:w="1548" w:type="dxa"/>
            <w:tcBorders>
              <w:top w:val="single" w:sz="4" w:space="0" w:color="auto"/>
            </w:tcBorders>
          </w:tcPr>
          <w:p w14:paraId="4B141D2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4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B037A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C54595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B10154" w:rsidRPr="00FA6419" w14:paraId="273E746C" w14:textId="77777777" w:rsidTr="006C0C23">
        <w:tc>
          <w:tcPr>
            <w:tcW w:w="1548" w:type="dxa"/>
          </w:tcPr>
          <w:p w14:paraId="3C895E5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29</w:t>
            </w:r>
          </w:p>
        </w:tc>
        <w:tc>
          <w:tcPr>
            <w:tcW w:w="1530" w:type="dxa"/>
          </w:tcPr>
          <w:p w14:paraId="7CF6199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0840566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10154" w:rsidRPr="00FA6419" w14:paraId="7B4F741A" w14:textId="77777777" w:rsidTr="006C0C23">
        <w:tc>
          <w:tcPr>
            <w:tcW w:w="1548" w:type="dxa"/>
          </w:tcPr>
          <w:p w14:paraId="22051B05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29</w:t>
            </w:r>
          </w:p>
        </w:tc>
        <w:tc>
          <w:tcPr>
            <w:tcW w:w="1530" w:type="dxa"/>
          </w:tcPr>
          <w:p w14:paraId="38EA42B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</w:tcPr>
          <w:p w14:paraId="0E0F482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0490C66F" w14:textId="77777777" w:rsidTr="006C0C23">
        <w:tc>
          <w:tcPr>
            <w:tcW w:w="1548" w:type="dxa"/>
          </w:tcPr>
          <w:p w14:paraId="32260048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17</w:t>
            </w:r>
          </w:p>
        </w:tc>
        <w:tc>
          <w:tcPr>
            <w:tcW w:w="1530" w:type="dxa"/>
          </w:tcPr>
          <w:p w14:paraId="76E5A74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634FB99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B10154" w:rsidRPr="00FA6419" w14:paraId="79CCF1AE" w14:textId="77777777" w:rsidTr="006C0C23">
        <w:tc>
          <w:tcPr>
            <w:tcW w:w="1548" w:type="dxa"/>
          </w:tcPr>
          <w:p w14:paraId="4119303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41</w:t>
            </w:r>
          </w:p>
        </w:tc>
        <w:tc>
          <w:tcPr>
            <w:tcW w:w="1530" w:type="dxa"/>
          </w:tcPr>
          <w:p w14:paraId="7E5CA2E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42E22C5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0E008714" w14:textId="77777777" w:rsidTr="006C0C23">
        <w:tc>
          <w:tcPr>
            <w:tcW w:w="1548" w:type="dxa"/>
          </w:tcPr>
          <w:p w14:paraId="466090C1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7/*29</w:t>
            </w:r>
          </w:p>
        </w:tc>
        <w:tc>
          <w:tcPr>
            <w:tcW w:w="1530" w:type="dxa"/>
          </w:tcPr>
          <w:p w14:paraId="019E0F5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27C00EB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B10154" w:rsidRPr="00FA6419" w14:paraId="08FEE68C" w14:textId="77777777" w:rsidTr="006C0C23">
        <w:tc>
          <w:tcPr>
            <w:tcW w:w="1548" w:type="dxa"/>
          </w:tcPr>
          <w:p w14:paraId="454AC306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41</w:t>
            </w:r>
          </w:p>
        </w:tc>
        <w:tc>
          <w:tcPr>
            <w:tcW w:w="1530" w:type="dxa"/>
          </w:tcPr>
          <w:p w14:paraId="60289A9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</w:tcPr>
          <w:p w14:paraId="10BEF66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76A3A085" w14:textId="77777777" w:rsidTr="006C0C23">
        <w:tc>
          <w:tcPr>
            <w:tcW w:w="1548" w:type="dxa"/>
          </w:tcPr>
          <w:p w14:paraId="35DF2D47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9/*29</w:t>
            </w:r>
          </w:p>
        </w:tc>
        <w:tc>
          <w:tcPr>
            <w:tcW w:w="1530" w:type="dxa"/>
          </w:tcPr>
          <w:p w14:paraId="4DD8BAE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0E87466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071F9893" w14:textId="77777777" w:rsidTr="006C0C23">
        <w:tc>
          <w:tcPr>
            <w:tcW w:w="1548" w:type="dxa"/>
          </w:tcPr>
          <w:p w14:paraId="7E5211B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29</w:t>
            </w:r>
          </w:p>
        </w:tc>
        <w:tc>
          <w:tcPr>
            <w:tcW w:w="1530" w:type="dxa"/>
          </w:tcPr>
          <w:p w14:paraId="2D7F709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0D0EAD6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72D8384C" w14:textId="77777777" w:rsidTr="006C0C23">
        <w:tc>
          <w:tcPr>
            <w:tcW w:w="1548" w:type="dxa"/>
          </w:tcPr>
          <w:p w14:paraId="622CE371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9/*41</w:t>
            </w:r>
          </w:p>
        </w:tc>
        <w:tc>
          <w:tcPr>
            <w:tcW w:w="1530" w:type="dxa"/>
          </w:tcPr>
          <w:p w14:paraId="6F1E4E0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78A5270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B10154" w:rsidRPr="00FA6419" w14:paraId="51ACD409" w14:textId="77777777" w:rsidTr="006C0C23">
        <w:tc>
          <w:tcPr>
            <w:tcW w:w="1548" w:type="dxa"/>
          </w:tcPr>
          <w:p w14:paraId="6BF4B152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17</w:t>
            </w:r>
          </w:p>
        </w:tc>
        <w:tc>
          <w:tcPr>
            <w:tcW w:w="1530" w:type="dxa"/>
          </w:tcPr>
          <w:p w14:paraId="25437E6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29558A7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29E1375F" w14:textId="77777777" w:rsidTr="006C0C23">
        <w:tc>
          <w:tcPr>
            <w:tcW w:w="1548" w:type="dxa"/>
          </w:tcPr>
          <w:p w14:paraId="6E4F45F1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10</w:t>
            </w:r>
          </w:p>
        </w:tc>
        <w:tc>
          <w:tcPr>
            <w:tcW w:w="1530" w:type="dxa"/>
          </w:tcPr>
          <w:p w14:paraId="723B253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</w:tcPr>
          <w:p w14:paraId="6210643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7731ECD8" w14:textId="77777777" w:rsidTr="006C0C23">
        <w:tc>
          <w:tcPr>
            <w:tcW w:w="1548" w:type="dxa"/>
          </w:tcPr>
          <w:p w14:paraId="4016037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29/*29</w:t>
            </w:r>
          </w:p>
        </w:tc>
        <w:tc>
          <w:tcPr>
            <w:tcW w:w="1530" w:type="dxa"/>
          </w:tcPr>
          <w:p w14:paraId="2790B34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753B18C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3559231C" w14:textId="77777777" w:rsidTr="006C0C23">
        <w:tc>
          <w:tcPr>
            <w:tcW w:w="1548" w:type="dxa"/>
          </w:tcPr>
          <w:p w14:paraId="51580BFC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1/*41</w:t>
            </w:r>
          </w:p>
        </w:tc>
        <w:tc>
          <w:tcPr>
            <w:tcW w:w="1530" w:type="dxa"/>
          </w:tcPr>
          <w:p w14:paraId="39D0A394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1420473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B10154" w:rsidRPr="00FA6419" w14:paraId="1B79CCBE" w14:textId="77777777" w:rsidTr="006C0C23">
        <w:tc>
          <w:tcPr>
            <w:tcW w:w="1548" w:type="dxa"/>
          </w:tcPr>
          <w:p w14:paraId="37A4B50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3/*41</w:t>
            </w:r>
          </w:p>
        </w:tc>
        <w:tc>
          <w:tcPr>
            <w:tcW w:w="1530" w:type="dxa"/>
          </w:tcPr>
          <w:p w14:paraId="44C093F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2AF887A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6AAEC908" w14:textId="77777777" w:rsidTr="006C0C23">
        <w:tc>
          <w:tcPr>
            <w:tcW w:w="1548" w:type="dxa"/>
          </w:tcPr>
          <w:p w14:paraId="2AB06725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9</w:t>
            </w:r>
          </w:p>
        </w:tc>
        <w:tc>
          <w:tcPr>
            <w:tcW w:w="1530" w:type="dxa"/>
          </w:tcPr>
          <w:p w14:paraId="4C71D34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45C326A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6CD0E574" w14:textId="77777777" w:rsidTr="006C0C23">
        <w:tc>
          <w:tcPr>
            <w:tcW w:w="1548" w:type="dxa"/>
          </w:tcPr>
          <w:p w14:paraId="4E63151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9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A2DF83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60991BEB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2CBF8C4" w14:textId="77777777" w:rsidTr="006C0C23">
        <w:tc>
          <w:tcPr>
            <w:tcW w:w="1548" w:type="dxa"/>
          </w:tcPr>
          <w:p w14:paraId="24FF803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10</w:t>
            </w:r>
          </w:p>
        </w:tc>
        <w:tc>
          <w:tcPr>
            <w:tcW w:w="1530" w:type="dxa"/>
          </w:tcPr>
          <w:p w14:paraId="78E7699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60CBBAD9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51765344" w14:textId="77777777" w:rsidTr="006C0C23">
        <w:tc>
          <w:tcPr>
            <w:tcW w:w="1548" w:type="dxa"/>
          </w:tcPr>
          <w:p w14:paraId="66133A30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10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AAC2C1E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</w:tcPr>
          <w:p w14:paraId="0A253BDD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5CFD6F0A" w14:textId="77777777" w:rsidTr="006C0C23">
        <w:tc>
          <w:tcPr>
            <w:tcW w:w="1548" w:type="dxa"/>
          </w:tcPr>
          <w:p w14:paraId="43654A91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4/*17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FEA87F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036F397F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127ACABE" w14:textId="77777777" w:rsidTr="006C0C23">
        <w:tc>
          <w:tcPr>
            <w:tcW w:w="1548" w:type="dxa"/>
          </w:tcPr>
          <w:p w14:paraId="0199AB6D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5/*9</w:t>
            </w:r>
          </w:p>
        </w:tc>
        <w:tc>
          <w:tcPr>
            <w:tcW w:w="1530" w:type="dxa"/>
          </w:tcPr>
          <w:p w14:paraId="7F52317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610" w:type="dxa"/>
          </w:tcPr>
          <w:p w14:paraId="0F3F826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6DCB9BC0" w14:textId="77777777" w:rsidTr="006C0C23">
        <w:tc>
          <w:tcPr>
            <w:tcW w:w="1548" w:type="dxa"/>
          </w:tcPr>
          <w:p w14:paraId="0BC09146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9/*10</w:t>
            </w:r>
          </w:p>
        </w:tc>
        <w:tc>
          <w:tcPr>
            <w:tcW w:w="1530" w:type="dxa"/>
          </w:tcPr>
          <w:p w14:paraId="7591F162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7AE63D5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54CDC4E4" w14:textId="77777777" w:rsidTr="006C0C23">
        <w:tc>
          <w:tcPr>
            <w:tcW w:w="1548" w:type="dxa"/>
          </w:tcPr>
          <w:p w14:paraId="372305AB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9/*17</w:t>
            </w:r>
          </w:p>
        </w:tc>
        <w:tc>
          <w:tcPr>
            <w:tcW w:w="1530" w:type="dxa"/>
          </w:tcPr>
          <w:p w14:paraId="559D40C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0CCAA2A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6BE20522" w14:textId="77777777" w:rsidTr="006C0C23">
        <w:tc>
          <w:tcPr>
            <w:tcW w:w="1548" w:type="dxa"/>
          </w:tcPr>
          <w:p w14:paraId="750746D3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10</w:t>
            </w:r>
          </w:p>
        </w:tc>
        <w:tc>
          <w:tcPr>
            <w:tcW w:w="1530" w:type="dxa"/>
          </w:tcPr>
          <w:p w14:paraId="3335115A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15E7778C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07C3EFB3" w14:textId="77777777" w:rsidTr="006C0C23">
        <w:tc>
          <w:tcPr>
            <w:tcW w:w="1548" w:type="dxa"/>
          </w:tcPr>
          <w:p w14:paraId="58EBC9EF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0/*17</w:t>
            </w:r>
            <w:r w:rsidRPr="00E1418A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8AEB4E8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115F1561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369AF1AA" w14:textId="77777777" w:rsidTr="006C0C23">
        <w:tc>
          <w:tcPr>
            <w:tcW w:w="1548" w:type="dxa"/>
          </w:tcPr>
          <w:p w14:paraId="02CF681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7/*17</w:t>
            </w:r>
          </w:p>
        </w:tc>
        <w:tc>
          <w:tcPr>
            <w:tcW w:w="1530" w:type="dxa"/>
          </w:tcPr>
          <w:p w14:paraId="69DA0250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6B97B8D7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A641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2182B26C" w14:textId="77777777" w:rsidTr="006C0C23">
        <w:tc>
          <w:tcPr>
            <w:tcW w:w="1548" w:type="dxa"/>
          </w:tcPr>
          <w:p w14:paraId="7135CD6A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17/*41</w:t>
            </w:r>
          </w:p>
        </w:tc>
        <w:tc>
          <w:tcPr>
            <w:tcW w:w="1530" w:type="dxa"/>
          </w:tcPr>
          <w:p w14:paraId="3816405D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</w:tcPr>
          <w:p w14:paraId="48AFF625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B10154" w:rsidRPr="00FA6419" w14:paraId="124A6A75" w14:textId="77777777" w:rsidTr="006C0C23">
        <w:tc>
          <w:tcPr>
            <w:tcW w:w="1548" w:type="dxa"/>
          </w:tcPr>
          <w:p w14:paraId="2E03AFEE" w14:textId="77777777" w:rsidR="00B10154" w:rsidRPr="00E1418A" w:rsidRDefault="00B10154" w:rsidP="006C0C23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E1418A">
              <w:rPr>
                <w:rFonts w:ascii="Arial" w:hAnsi="Arial" w:cs="Arial"/>
                <w:i/>
                <w:sz w:val="22"/>
                <w:szCs w:val="22"/>
              </w:rPr>
              <w:t>*</w:t>
            </w:r>
            <w:r w:rsidRPr="00387803">
              <w:rPr>
                <w:rFonts w:ascii="Arial" w:hAnsi="Arial" w:cs="Arial"/>
                <w:i/>
                <w:sz w:val="22"/>
                <w:szCs w:val="22"/>
              </w:rPr>
              <w:t>17x2/*29</w:t>
            </w:r>
          </w:p>
        </w:tc>
        <w:tc>
          <w:tcPr>
            <w:tcW w:w="1530" w:type="dxa"/>
          </w:tcPr>
          <w:p w14:paraId="5E80F701" w14:textId="77777777" w:rsidR="00B10154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</w:tcPr>
          <w:p w14:paraId="1490CE63" w14:textId="77777777" w:rsidR="00B10154" w:rsidRPr="00FA6419" w:rsidRDefault="00B10154" w:rsidP="006C0C23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58A0AD06" w14:textId="77777777" w:rsidR="008C1697" w:rsidRPr="008902A4" w:rsidRDefault="008C1697" w:rsidP="008C1697">
      <w:r>
        <w:t>ND = copy number was not determined</w:t>
      </w:r>
    </w:p>
    <w:p w14:paraId="271AAF33" w14:textId="77777777" w:rsidR="008C1697" w:rsidRDefault="008C1697" w:rsidP="008C1697">
      <w:proofErr w:type="gramStart"/>
      <w:r w:rsidRPr="007C5A3E">
        <w:rPr>
          <w:vertAlign w:val="superscript"/>
        </w:rPr>
        <w:t>a</w:t>
      </w:r>
      <w:proofErr w:type="gramEnd"/>
      <w:r>
        <w:t xml:space="preserve"> The duplication could not be unambiguously assigned to one allele, but the phenotype could be predicted because in those cases it is independent of which allele is duplicated</w:t>
      </w:r>
    </w:p>
    <w:p w14:paraId="50E66F11" w14:textId="77777777" w:rsidR="001E53E1" w:rsidRDefault="001E53E1" w:rsidP="008C1697"/>
    <w:p w14:paraId="333FBF76" w14:textId="29E37DE7" w:rsidR="001E53E1" w:rsidRDefault="001E53E1">
      <w:r>
        <w:br w:type="page"/>
      </w:r>
      <w:bookmarkStart w:id="0" w:name="_GoBack"/>
      <w:bookmarkEnd w:id="0"/>
    </w:p>
    <w:sectPr w:rsidR="001E53E1" w:rsidSect="002B31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36"/>
    <w:rsid w:val="00013730"/>
    <w:rsid w:val="000639E4"/>
    <w:rsid w:val="000C4EFA"/>
    <w:rsid w:val="000D47BE"/>
    <w:rsid w:val="00141A5D"/>
    <w:rsid w:val="001B507A"/>
    <w:rsid w:val="001E53E1"/>
    <w:rsid w:val="002501F7"/>
    <w:rsid w:val="002B3124"/>
    <w:rsid w:val="00321446"/>
    <w:rsid w:val="00372907"/>
    <w:rsid w:val="00387803"/>
    <w:rsid w:val="00400015"/>
    <w:rsid w:val="00402C45"/>
    <w:rsid w:val="00493E93"/>
    <w:rsid w:val="00500BBB"/>
    <w:rsid w:val="005041FE"/>
    <w:rsid w:val="005D4CD3"/>
    <w:rsid w:val="0064610D"/>
    <w:rsid w:val="00734B72"/>
    <w:rsid w:val="007521BF"/>
    <w:rsid w:val="007B0252"/>
    <w:rsid w:val="007B0F5E"/>
    <w:rsid w:val="007B52EB"/>
    <w:rsid w:val="007C2658"/>
    <w:rsid w:val="007C5A3E"/>
    <w:rsid w:val="007D3568"/>
    <w:rsid w:val="007D4BF2"/>
    <w:rsid w:val="0083514C"/>
    <w:rsid w:val="00874C27"/>
    <w:rsid w:val="008902A4"/>
    <w:rsid w:val="008A7270"/>
    <w:rsid w:val="008C1697"/>
    <w:rsid w:val="008E057B"/>
    <w:rsid w:val="00906810"/>
    <w:rsid w:val="009571C6"/>
    <w:rsid w:val="00972673"/>
    <w:rsid w:val="00A179CD"/>
    <w:rsid w:val="00A724CE"/>
    <w:rsid w:val="00A84D1F"/>
    <w:rsid w:val="00AB7540"/>
    <w:rsid w:val="00AC5E08"/>
    <w:rsid w:val="00AF3E77"/>
    <w:rsid w:val="00B10154"/>
    <w:rsid w:val="00B63B19"/>
    <w:rsid w:val="00CB727A"/>
    <w:rsid w:val="00D067D6"/>
    <w:rsid w:val="00DA53E9"/>
    <w:rsid w:val="00DC1464"/>
    <w:rsid w:val="00DC2229"/>
    <w:rsid w:val="00DE2FB9"/>
    <w:rsid w:val="00E1418A"/>
    <w:rsid w:val="00E37919"/>
    <w:rsid w:val="00E83DDE"/>
    <w:rsid w:val="00EE1636"/>
    <w:rsid w:val="00EE6BE1"/>
    <w:rsid w:val="00F300AE"/>
    <w:rsid w:val="00FA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A077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3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FA641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F3E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FA64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4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D79E19-28F7-4CD5-93FB-7CDAF2F04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9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se Friedrich</dc:creator>
  <cp:lastModifiedBy>Mara</cp:lastModifiedBy>
  <cp:revision>2</cp:revision>
  <dcterms:created xsi:type="dcterms:W3CDTF">2014-09-29T14:44:00Z</dcterms:created>
  <dcterms:modified xsi:type="dcterms:W3CDTF">2014-09-29T14:44:00Z</dcterms:modified>
</cp:coreProperties>
</file>